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1"/>
        <w:tblW w:w="99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49"/>
        <w:gridCol w:w="1249"/>
        <w:gridCol w:w="1249"/>
        <w:gridCol w:w="1249"/>
        <w:gridCol w:w="1249"/>
        <w:gridCol w:w="1249"/>
        <w:gridCol w:w="1249"/>
        <w:gridCol w:w="1250"/>
      </w:tblGrid>
      <w:tr w:rsidR="00FC7907" w:rsidRPr="00FC7907" w14:paraId="0B2D0300" w14:textId="77777777" w:rsidTr="00EC39D9">
        <w:trPr>
          <w:trHeight w:val="252"/>
          <w:jc w:val="center"/>
        </w:trPr>
        <w:tc>
          <w:tcPr>
            <w:tcW w:w="9993" w:type="dxa"/>
            <w:gridSpan w:val="8"/>
            <w:tcBorders>
              <w:bottom w:val="double" w:sz="4" w:space="0" w:color="auto"/>
            </w:tcBorders>
          </w:tcPr>
          <w:p w14:paraId="50BD8F77" w14:textId="77777777" w:rsidR="00FC7907" w:rsidRPr="00FC7907" w:rsidRDefault="00FC7907" w:rsidP="00FC79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7907">
              <w:rPr>
                <w:rFonts w:ascii="Calibri" w:hAnsi="Calibri" w:cs="Calibri"/>
                <w:b/>
                <w:bCs/>
              </w:rPr>
              <w:t>S2 Table</w:t>
            </w:r>
          </w:p>
          <w:p w14:paraId="13359F4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24"/>
                <w:sz w:val="16"/>
                <w:szCs w:val="16"/>
              </w:rPr>
            </w:pPr>
            <w:r w:rsidRPr="00FC7907">
              <w:rPr>
                <w:rFonts w:ascii="Calibri" w:eastAsia="DengXian" w:hAnsi="Calibri" w:cs="Calibri"/>
                <w:b/>
                <w:bCs/>
                <w:kern w:val="24"/>
              </w:rPr>
              <w:t>Top 20 differentially expressed genes within each CD8</w:t>
            </w:r>
            <w:r w:rsidRPr="00FC7907">
              <w:rPr>
                <w:rFonts w:ascii="Calibri" w:eastAsia="DengXian" w:hAnsi="Calibri" w:cs="Calibri"/>
                <w:b/>
                <w:bCs/>
                <w:kern w:val="24"/>
                <w:vertAlign w:val="superscript"/>
              </w:rPr>
              <w:t>+</w:t>
            </w:r>
            <w:r w:rsidRPr="00FC7907">
              <w:rPr>
                <w:rFonts w:ascii="Calibri" w:eastAsia="DengXian" w:hAnsi="Calibri" w:cs="Calibri"/>
                <w:b/>
                <w:bCs/>
                <w:kern w:val="24"/>
              </w:rPr>
              <w:t>T cell clusters</w:t>
            </w:r>
          </w:p>
        </w:tc>
      </w:tr>
      <w:tr w:rsidR="00FC7907" w:rsidRPr="00FC7907" w14:paraId="0FA5DE74" w14:textId="77777777" w:rsidTr="00EC39D9">
        <w:trPr>
          <w:trHeight w:val="317"/>
          <w:jc w:val="center"/>
        </w:trPr>
        <w:tc>
          <w:tcPr>
            <w:tcW w:w="9993" w:type="dxa"/>
            <w:gridSpan w:val="8"/>
            <w:tcBorders>
              <w:top w:val="double" w:sz="4" w:space="0" w:color="auto"/>
            </w:tcBorders>
            <w:vAlign w:val="center"/>
          </w:tcPr>
          <w:p w14:paraId="58D8C90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eastAsia="DengXian" w:hAnsi="Calibri" w:cs="Calibri"/>
                <w:b/>
                <w:bCs/>
                <w:kern w:val="24"/>
                <w:sz w:val="20"/>
                <w:szCs w:val="20"/>
              </w:rPr>
            </w:pPr>
            <w:r w:rsidRPr="00FC7907">
              <w:rPr>
                <w:rFonts w:ascii="Calibri" w:eastAsia="DengXian" w:hAnsi="Calibri" w:cs="Calibri"/>
                <w:b/>
                <w:bCs/>
                <w:kern w:val="24"/>
                <w:sz w:val="20"/>
                <w:szCs w:val="20"/>
              </w:rPr>
              <w:t>CD8</w:t>
            </w:r>
            <w:r w:rsidRPr="00FC7907">
              <w:rPr>
                <w:rFonts w:ascii="Calibri" w:eastAsia="DengXian" w:hAnsi="Calibri" w:cs="Calibri"/>
                <w:b/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FC7907">
              <w:rPr>
                <w:rFonts w:ascii="Calibri" w:eastAsia="DengXian" w:hAnsi="Calibri" w:cs="Calibri"/>
                <w:b/>
                <w:bCs/>
                <w:kern w:val="24"/>
                <w:sz w:val="20"/>
                <w:szCs w:val="20"/>
              </w:rPr>
              <w:t>T cell cluster</w:t>
            </w:r>
          </w:p>
        </w:tc>
      </w:tr>
      <w:tr w:rsidR="00FC7907" w:rsidRPr="00FC7907" w14:paraId="1B6089C3" w14:textId="77777777" w:rsidTr="00EC39D9">
        <w:trPr>
          <w:trHeight w:val="252"/>
          <w:jc w:val="center"/>
        </w:trPr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6953BCB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4C7C8C2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6118B64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0C1608B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4459AB3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3F0A99E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14BDFCF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hideMark/>
          </w:tcPr>
          <w:p w14:paraId="579F753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7907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</w:p>
        </w:tc>
      </w:tr>
      <w:tr w:rsidR="00FC7907" w:rsidRPr="00FC7907" w14:paraId="2FFAF788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6191BBF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QSTM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2EE46FB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TB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0C9F4EF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EL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56A476F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APG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7E751F3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YROBP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6E3BB5B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B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03B6BF1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K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14CDA33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13779</w:t>
            </w:r>
          </w:p>
        </w:tc>
      </w:tr>
      <w:tr w:rsidR="00FC7907" w:rsidRPr="00FC7907" w14:paraId="1C8BE8D1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9F6D6A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42180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D94972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GFBP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876D97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A6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2820D4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PINK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243AB6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RBV28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913E6D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39070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B8A833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L7R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BD8C40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NLY</w:t>
            </w:r>
          </w:p>
          <w:p w14:paraId="65E4FB5C" w14:textId="77777777" w:rsidR="00FC7907" w:rsidRPr="00FC7907" w:rsidRDefault="00FC7907" w:rsidP="00FC7907">
            <w:pPr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C7907" w:rsidRPr="00FC7907" w14:paraId="1EB9C82B" w14:textId="77777777" w:rsidTr="00EC39D9">
        <w:trPr>
          <w:trHeight w:val="252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E6F5F1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HIST1H2AC</w:t>
            </w:r>
          </w:p>
          <w:p w14:paraId="519F9B9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31FFBF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CF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D11267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CR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5FD7BE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L7R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885EF4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KLRC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5396BC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H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6E7B9B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PINK2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2CC327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YROBP</w:t>
            </w:r>
          </w:p>
        </w:tc>
      </w:tr>
      <w:tr w:rsidR="00FC7907" w:rsidRPr="00FC7907" w14:paraId="3C048F19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840DCA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0216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B5EEED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IMP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3FE13C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EF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548EF4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TGB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A0FCBD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NLY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B0C8DB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X3CR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BA47FD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XCR3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0C8377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KLRC3</w:t>
            </w:r>
          </w:p>
        </w:tc>
      </w:tr>
      <w:tr w:rsidR="00FC7907" w:rsidRPr="00FC7907" w14:paraId="328E8451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5F274C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AF1D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176765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PE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8A7D4F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0989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9A1888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TGB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500895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4205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0A20C6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ST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3C2829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M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17C28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42057</w:t>
            </w:r>
          </w:p>
        </w:tc>
      </w:tr>
      <w:tr w:rsidR="00FC7907" w:rsidRPr="00FC7907" w14:paraId="61B989DD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076F80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870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F1543B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MFGE8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DD4696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PLAC8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8DD442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VIM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B8D5A6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A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8D2C68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NKG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91765C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VIM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1A8BF2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PINK2</w:t>
            </w:r>
          </w:p>
        </w:tc>
      </w:tr>
      <w:tr w:rsidR="00FC7907" w:rsidRPr="00FC7907" w14:paraId="1F9E2A41" w14:textId="77777777" w:rsidTr="00EC39D9">
        <w:trPr>
          <w:trHeight w:val="252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5EACF8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POCK2</w:t>
            </w:r>
          </w:p>
          <w:p w14:paraId="3C29667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B4D6C1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MTSS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438FF1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RGS10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99F8A9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GLN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894D69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CL5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0FA265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MAMU-DPB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79EBC1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PVRIG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FA387D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MAMU-KIR</w:t>
            </w:r>
          </w:p>
        </w:tc>
      </w:tr>
      <w:tr w:rsidR="00FC7907" w:rsidRPr="00FC7907" w14:paraId="3BED0EFC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1C7C47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870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7C92D0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HMGN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BD11B9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POCK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01B621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NFSF13B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58EF31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38528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10479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D5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397595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OTL1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04AAD7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0102</w:t>
            </w:r>
          </w:p>
        </w:tc>
      </w:tr>
      <w:tr w:rsidR="00FC7907" w:rsidRPr="00FC7907" w14:paraId="4520B1A3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064BD3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LC3A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3BB3DB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977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13AAC4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CF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2F01F1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PR18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0E5CCD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4234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AF0F86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H3BGRL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976682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TM2C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E8666C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M</w:t>
            </w:r>
          </w:p>
        </w:tc>
      </w:tr>
      <w:tr w:rsidR="00FC7907" w:rsidRPr="00FC7907" w14:paraId="2B51D0C9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24B848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4915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628A98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AT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0FC828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TB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227360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100A6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5516A7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FCGR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F6F081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100A4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1971E1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MT1E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D6B601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GALS1</w:t>
            </w:r>
          </w:p>
        </w:tc>
      </w:tr>
      <w:tr w:rsidR="00FC7907" w:rsidRPr="00FC7907" w14:paraId="33C2FF85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CC3699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RF00100.10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FB7878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D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ED6F14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PECAM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6F3034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ODAPH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3D2074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1832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B6DD6A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APOBEC3C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FD0B6C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RN1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501090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TSW</w:t>
            </w:r>
          </w:p>
        </w:tc>
      </w:tr>
      <w:tr w:rsidR="00FC7907" w:rsidRPr="00FC7907" w14:paraId="154D2CF0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AD165D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EF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E3C986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13779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5AED90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977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FC954F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POCK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9CE272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MAMU-KIR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C0FAA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100A10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A5DB43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MT1M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7D65A2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3454</w:t>
            </w:r>
          </w:p>
        </w:tc>
      </w:tr>
      <w:tr w:rsidR="00FC7907" w:rsidRPr="00FC7907" w14:paraId="5212AA24" w14:textId="77777777" w:rsidTr="00EC39D9">
        <w:trPr>
          <w:trHeight w:val="252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CC1B17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CR7</w:t>
            </w:r>
          </w:p>
          <w:p w14:paraId="3DC186C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45D7A9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TM2C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1356A1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MIGD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934EAA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LDND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E19BAE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B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C24851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AHNAK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012944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IF4EBP1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3CF483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L2RB</w:t>
            </w:r>
          </w:p>
        </w:tc>
      </w:tr>
      <w:tr w:rsidR="00FC7907" w:rsidRPr="00FC7907" w14:paraId="35CEAF80" w14:textId="77777777" w:rsidTr="00EC39D9">
        <w:trPr>
          <w:trHeight w:val="252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116157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UBE2B</w:t>
            </w:r>
          </w:p>
          <w:p w14:paraId="3741A59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C7B1A6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ZNF68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9B1AFB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RCAN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0B01EC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DPEP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F9ABEA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RHOC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E918D4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KLRF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0E67B0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YB5A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50A438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DHA</w:t>
            </w:r>
          </w:p>
        </w:tc>
      </w:tr>
      <w:tr w:rsidR="00FC7907" w:rsidRPr="00FC7907" w14:paraId="42F1CB32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52F803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HSPA5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A56991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4205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73C02C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TGA6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42D2E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PDCD4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2A1962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OPLAH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C0A0C6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TGB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8B2BD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APOBEC3H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E1D3E7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KLRB1</w:t>
            </w:r>
          </w:p>
        </w:tc>
      </w:tr>
      <w:tr w:rsidR="00FC7907" w:rsidRPr="00FC7907" w14:paraId="521B6136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10D1C19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ARS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EFBCA3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4334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C8A7A3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FCMR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77FC47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ANXA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BA1927A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AFAP1L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07D2C7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H3BP5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D1F720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OA1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A6725A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12140</w:t>
            </w:r>
          </w:p>
        </w:tc>
      </w:tr>
      <w:tr w:rsidR="00FC7907" w:rsidRPr="00FC7907" w14:paraId="6A1848D1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F6D38A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PTP4A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C22FE9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L7R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58DA90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HPCAL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699E734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TB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9478D2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010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9000F0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GFBR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24C656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D96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7DB7B5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ERPINB6</w:t>
            </w:r>
          </w:p>
        </w:tc>
      </w:tr>
      <w:tr w:rsidR="00FC7907" w:rsidRPr="00FC7907" w14:paraId="6BA00D0D" w14:textId="77777777" w:rsidTr="00EC39D9">
        <w:trPr>
          <w:trHeight w:val="252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0AE764F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PPP1R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FFD7C41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KLRB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A94B55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ATB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5FE6C0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NFSF10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C84229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GZMH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42EC142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FLNA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0B8DDB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CDC167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F1F708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S100A6</w:t>
            </w:r>
          </w:p>
          <w:p w14:paraId="042DC9B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C7907" w:rsidRPr="00FC7907" w14:paraId="43C979BA" w14:textId="77777777" w:rsidTr="00EC39D9">
        <w:trPr>
          <w:trHeight w:val="255"/>
          <w:jc w:val="center"/>
        </w:trPr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621A5ED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H2AFZ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3E77F32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XCR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3074BA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ACTN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9EDF8C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L4R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96D72C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KLRB1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6D86A7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ID2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779705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LDND1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D66410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ENSMMUG00000029875</w:t>
            </w:r>
          </w:p>
        </w:tc>
      </w:tr>
      <w:tr w:rsidR="00FC7907" w:rsidRPr="00FC7907" w14:paraId="15AC8B82" w14:textId="77777777" w:rsidTr="00EC39D9">
        <w:trPr>
          <w:trHeight w:val="252"/>
          <w:jc w:val="center"/>
        </w:trPr>
        <w:tc>
          <w:tcPr>
            <w:tcW w:w="1249" w:type="dxa"/>
            <w:tcBorders>
              <w:top w:val="single" w:sz="6" w:space="0" w:color="auto"/>
              <w:bottom w:val="double" w:sz="4" w:space="0" w:color="auto"/>
            </w:tcBorders>
            <w:hideMark/>
          </w:tcPr>
          <w:p w14:paraId="234FAC17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RPS27L</w:t>
            </w:r>
          </w:p>
        </w:tc>
        <w:tc>
          <w:tcPr>
            <w:tcW w:w="1249" w:type="dxa"/>
            <w:tcBorders>
              <w:top w:val="single" w:sz="6" w:space="0" w:color="auto"/>
              <w:bottom w:val="double" w:sz="4" w:space="0" w:color="auto"/>
            </w:tcBorders>
            <w:hideMark/>
          </w:tcPr>
          <w:p w14:paraId="4289A7D3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TSW</w:t>
            </w:r>
          </w:p>
        </w:tc>
        <w:tc>
          <w:tcPr>
            <w:tcW w:w="1249" w:type="dxa"/>
            <w:tcBorders>
              <w:top w:val="single" w:sz="6" w:space="0" w:color="auto"/>
              <w:bottom w:val="double" w:sz="4" w:space="0" w:color="auto"/>
            </w:tcBorders>
            <w:hideMark/>
          </w:tcPr>
          <w:p w14:paraId="35F82FB5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RFLNB</w:t>
            </w:r>
          </w:p>
        </w:tc>
        <w:tc>
          <w:tcPr>
            <w:tcW w:w="1249" w:type="dxa"/>
            <w:tcBorders>
              <w:top w:val="single" w:sz="6" w:space="0" w:color="auto"/>
              <w:bottom w:val="double" w:sz="4" w:space="0" w:color="auto"/>
            </w:tcBorders>
            <w:hideMark/>
          </w:tcPr>
          <w:p w14:paraId="0D4AF55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TNFRSF25</w:t>
            </w:r>
          </w:p>
        </w:tc>
        <w:tc>
          <w:tcPr>
            <w:tcW w:w="1249" w:type="dxa"/>
            <w:tcBorders>
              <w:top w:val="single" w:sz="6" w:space="0" w:color="auto"/>
              <w:bottom w:val="double" w:sz="4" w:space="0" w:color="auto"/>
            </w:tcBorders>
            <w:hideMark/>
          </w:tcPr>
          <w:p w14:paraId="0FB3DCFC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LITAF</w:t>
            </w:r>
          </w:p>
        </w:tc>
        <w:tc>
          <w:tcPr>
            <w:tcW w:w="1249" w:type="dxa"/>
            <w:tcBorders>
              <w:top w:val="single" w:sz="6" w:space="0" w:color="auto"/>
              <w:bottom w:val="double" w:sz="4" w:space="0" w:color="auto"/>
            </w:tcBorders>
            <w:hideMark/>
          </w:tcPr>
          <w:p w14:paraId="02316E1E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CL5</w:t>
            </w:r>
          </w:p>
        </w:tc>
        <w:tc>
          <w:tcPr>
            <w:tcW w:w="1249" w:type="dxa"/>
            <w:tcBorders>
              <w:top w:val="single" w:sz="6" w:space="0" w:color="auto"/>
              <w:bottom w:val="double" w:sz="4" w:space="0" w:color="auto"/>
            </w:tcBorders>
            <w:hideMark/>
          </w:tcPr>
          <w:p w14:paraId="3D5A1BB6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KCNA3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4E5F268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FC7907">
              <w:rPr>
                <w:rFonts w:ascii="Calibri" w:hAnsi="Calibri" w:cs="Calibri"/>
                <w:sz w:val="20"/>
                <w:szCs w:val="20"/>
              </w:rPr>
              <w:t>CXCR3</w:t>
            </w:r>
          </w:p>
          <w:p w14:paraId="44914FBB" w14:textId="77777777" w:rsidR="00FC7907" w:rsidRPr="00FC7907" w:rsidRDefault="00FC7907" w:rsidP="00FC7907">
            <w:pPr>
              <w:jc w:val="center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C7907" w:rsidRPr="00FC7907" w14:paraId="59BBD8F0" w14:textId="77777777" w:rsidTr="00EC39D9">
        <w:trPr>
          <w:trHeight w:val="252"/>
          <w:jc w:val="center"/>
        </w:trPr>
        <w:tc>
          <w:tcPr>
            <w:tcW w:w="9993" w:type="dxa"/>
            <w:gridSpan w:val="8"/>
            <w:tcBorders>
              <w:top w:val="double" w:sz="4" w:space="0" w:color="auto"/>
              <w:bottom w:val="double" w:sz="6" w:space="0" w:color="auto"/>
            </w:tcBorders>
          </w:tcPr>
          <w:p w14:paraId="1770B426" w14:textId="77777777" w:rsidR="00FC7907" w:rsidRPr="00FC7907" w:rsidRDefault="00FC7907" w:rsidP="00FC7907">
            <w:pPr>
              <w:ind w:right="-70"/>
              <w:jc w:val="both"/>
              <w:rPr>
                <w:rFonts w:ascii="Calibri" w:hAnsi="Calibri" w:cs="Times New Roman"/>
                <w:sz w:val="20"/>
                <w:szCs w:val="20"/>
              </w:rPr>
            </w:pPr>
            <w:r w:rsidRPr="00FC7907">
              <w:rPr>
                <w:rFonts w:ascii="Calibri" w:hAnsi="Calibri" w:cs="Times New Roman"/>
                <w:sz w:val="20"/>
                <w:szCs w:val="20"/>
              </w:rPr>
              <w:t>The above listed the top 20 differentially expressed genes of each CD8</w:t>
            </w:r>
            <w:r w:rsidRPr="00FC7907">
              <w:rPr>
                <w:rFonts w:ascii="Calibri" w:hAnsi="Calibri" w:cs="Times New Roman"/>
                <w:sz w:val="20"/>
                <w:szCs w:val="20"/>
                <w:vertAlign w:val="superscript"/>
              </w:rPr>
              <w:t>+</w:t>
            </w:r>
            <w:r w:rsidRPr="00FC7907">
              <w:rPr>
                <w:rFonts w:ascii="Calibri" w:hAnsi="Calibri" w:cs="Times New Roman"/>
                <w:sz w:val="20"/>
                <w:szCs w:val="20"/>
              </w:rPr>
              <w:t>T cell clusters, and genes with the highest expression were listed from the top to bottom</w:t>
            </w:r>
          </w:p>
        </w:tc>
      </w:tr>
    </w:tbl>
    <w:p w14:paraId="62511170" w14:textId="77777777" w:rsidR="00A5170D" w:rsidRDefault="00A5170D"/>
    <w:sectPr w:rsidR="00A51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07"/>
    <w:rsid w:val="00A5170D"/>
    <w:rsid w:val="00FC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A45B"/>
  <w15:chartTrackingRefBased/>
  <w15:docId w15:val="{C48A95F7-94CF-4DC4-9695-0CE3B8DBD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FC7907"/>
    <w:pPr>
      <w:spacing w:after="0" w:line="240" w:lineRule="auto"/>
    </w:pPr>
    <w:rPr>
      <w:rFonts w:eastAsia="PMingLiU"/>
      <w:sz w:val="24"/>
      <w:szCs w:val="24"/>
      <w:lang w:eastAsia="zh-TW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FC79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Yim</dc:creator>
  <cp:keywords/>
  <dc:description/>
  <cp:lastModifiedBy>Ada Yim</cp:lastModifiedBy>
  <cp:revision>1</cp:revision>
  <dcterms:created xsi:type="dcterms:W3CDTF">2021-05-25T04:33:00Z</dcterms:created>
  <dcterms:modified xsi:type="dcterms:W3CDTF">2021-05-25T04:35:00Z</dcterms:modified>
</cp:coreProperties>
</file>